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B2703" w14:textId="77777777" w:rsidR="00BC67C0" w:rsidRPr="00E3037F" w:rsidRDefault="00BC67C0" w:rsidP="00BC67C0">
      <w:pPr>
        <w:rPr>
          <w:color w:val="000000" w:themeColor="text1"/>
          <w:lang w:val="en-US"/>
        </w:rPr>
      </w:pPr>
    </w:p>
    <w:p w14:paraId="06A465A6" w14:textId="77777777" w:rsidR="00BC67C0" w:rsidRPr="00E3037F" w:rsidRDefault="00BC67C0" w:rsidP="00BC67C0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Additional file 3.docx</w:t>
      </w:r>
    </w:p>
    <w:p w14:paraId="6BDC56B0" w14:textId="77777777" w:rsidR="00BC67C0" w:rsidRPr="00E3037F" w:rsidRDefault="00BC67C0" w:rsidP="00BC67C0">
      <w:pPr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Supplementary Table 2</w:t>
      </w:r>
    </w:p>
    <w:p w14:paraId="7EF67F6A" w14:textId="77777777" w:rsidR="00BC67C0" w:rsidRPr="00E3037F" w:rsidRDefault="00BC67C0" w:rsidP="00BC67C0">
      <w:pPr>
        <w:ind w:right="-291"/>
        <w:rPr>
          <w:color w:val="000000" w:themeColor="text1"/>
          <w:lang w:val="en-US"/>
        </w:rPr>
      </w:pPr>
      <w:r w:rsidRPr="00E3037F">
        <w:rPr>
          <w:color w:val="000000" w:themeColor="text1"/>
          <w:lang w:val="en-US"/>
        </w:rPr>
        <w:t>Supplementary</w:t>
      </w:r>
      <w:r w:rsidRPr="00E3037F">
        <w:rPr>
          <w:color w:val="000000" w:themeColor="text1"/>
          <w:lang w:val="en-GB"/>
        </w:rPr>
        <w:t xml:space="preserve"> Table 2: </w:t>
      </w:r>
      <w:r w:rsidRPr="00E3037F">
        <w:rPr>
          <w:color w:val="000000" w:themeColor="text1"/>
          <w:lang w:val="en-US"/>
        </w:rPr>
        <w:t xml:space="preserve">Multivariate model for outcomes.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US"/>
        </w:rPr>
        <w:t>Abbreviations:</w:t>
      </w:r>
      <w:r w:rsidRPr="00E3037F">
        <w:rPr>
          <w:color w:val="000000" w:themeColor="text1"/>
          <w:lang w:val="en-US"/>
        </w:rPr>
        <w:t xml:space="preserve"> </w:t>
      </w:r>
      <w:r w:rsidRPr="00E3037F">
        <w:rPr>
          <w:rFonts w:asciiTheme="majorBidi" w:hAnsiTheme="majorBidi" w:cstheme="majorBidi"/>
          <w:color w:val="000000" w:themeColor="text1"/>
          <w:sz w:val="18"/>
          <w:szCs w:val="16"/>
          <w:lang w:val="en-US"/>
        </w:rPr>
        <w:t xml:space="preserve">Interleukin-6; </w:t>
      </w:r>
      <w:proofErr w:type="spellStart"/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>cfDNA</w:t>
      </w:r>
      <w:proofErr w:type="spellEnd"/>
      <w:r w:rsidRPr="00E3037F">
        <w:rPr>
          <w:rFonts w:asciiTheme="majorBidi" w:eastAsiaTheme="minorHAnsi" w:hAnsiTheme="majorBidi" w:cstheme="majorBidi"/>
          <w:color w:val="000000" w:themeColor="text1"/>
          <w:sz w:val="18"/>
          <w:szCs w:val="18"/>
          <w:lang w:val="en-US" w:eastAsia="en-US"/>
        </w:rPr>
        <w:t>: cell free DNA;</w:t>
      </w:r>
    </w:p>
    <w:p w14:paraId="518311D9" w14:textId="77777777" w:rsidR="00BC67C0" w:rsidRPr="00E3037F" w:rsidRDefault="00BC67C0" w:rsidP="00BC67C0">
      <w:pPr>
        <w:ind w:left="-1560" w:right="-291"/>
        <w:rPr>
          <w:color w:val="000000" w:themeColor="text1"/>
          <w:lang w:val="en-US"/>
        </w:rPr>
      </w:pPr>
    </w:p>
    <w:tbl>
      <w:tblPr>
        <w:tblStyle w:val="Tablaconcuadrcula"/>
        <w:tblW w:w="0" w:type="auto"/>
        <w:tblInd w:w="0" w:type="dxa"/>
        <w:tblLook w:val="04A0" w:firstRow="1" w:lastRow="0" w:firstColumn="1" w:lastColumn="0" w:noHBand="0" w:noVBand="1"/>
      </w:tblPr>
      <w:tblGrid>
        <w:gridCol w:w="1574"/>
        <w:gridCol w:w="1528"/>
        <w:gridCol w:w="1513"/>
        <w:gridCol w:w="2071"/>
        <w:gridCol w:w="1802"/>
      </w:tblGrid>
      <w:tr w:rsidR="00BC67C0" w:rsidRPr="00E3037F" w14:paraId="415852F3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5093EA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DC score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A4748EF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oderate and Severe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C5B2E6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Critical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6CCC44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R (univariate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E514B5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R (multivariate)</w:t>
            </w:r>
          </w:p>
        </w:tc>
      </w:tr>
      <w:tr w:rsidR="00BC67C0" w:rsidRPr="00E3037F" w14:paraId="3630A4E7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72FD08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 xml:space="preserve">Age&gt;60 </w:t>
            </w:r>
          </w:p>
          <w:p w14:paraId="7A62040E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27982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37 (61.7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C43C6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23 (38.3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0CAB7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4.51 (1.53-16.66, p=0.01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D8268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2.70 (0.63-14.33, p=0.201)</w:t>
            </w:r>
          </w:p>
        </w:tc>
      </w:tr>
      <w:tr w:rsidR="00BC67C0" w:rsidRPr="00E3037F" w14:paraId="126EC88C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332F296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Male sex</w:t>
            </w:r>
          </w:p>
          <w:p w14:paraId="54910E9A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A06EF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25 (59.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8D943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17 (40.5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53C266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2.79 (1.12-7.24, p=0.03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57B7A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2.51 (0.60-12.03, p=0.216)</w:t>
            </w:r>
          </w:p>
        </w:tc>
      </w:tr>
      <w:tr w:rsidR="00BC67C0" w:rsidRPr="00E3037F" w14:paraId="00549ED2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F105270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  <w:p w14:paraId="703779A3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25216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29 (64.4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3D0CF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16 (35.6</w:t>
            </w:r>
            <w:r w:rsidRPr="00E3037F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E8597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1.86 (0.75-4.70, p=0.18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7DD60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BC67C0" w:rsidRPr="00E3037F" w14:paraId="48F0EED0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95D83FA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Obesity</w:t>
            </w:r>
            <w:proofErr w:type="spellEnd"/>
          </w:p>
          <w:p w14:paraId="239CF5AD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9A644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5 (38.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C764A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8 (61.5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2CAD4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5.14 (1.53-18.82, p=0.009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BE79B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  <w:lang w:val="en-GB"/>
              </w:rPr>
              <w:t>9.25 (1.54-67.46, p=0.019)</w:t>
            </w:r>
          </w:p>
        </w:tc>
      </w:tr>
      <w:tr w:rsidR="00BC67C0" w:rsidRPr="00E3037F" w14:paraId="72189449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E0682AB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 xml:space="preserve">Diabetes </w:t>
            </w:r>
          </w:p>
          <w:p w14:paraId="3ACFC38C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D9B23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21 (75.0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58049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7 (25.0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71994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0.75 (0.26-1.99, p=0.575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D3149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C67C0" w:rsidRPr="00E3037F" w14:paraId="798D8D02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3FD9B66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IL-6 </w:t>
            </w:r>
          </w:p>
          <w:p w14:paraId="233F5AAB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Cs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617F4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45.5 (118.1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1D092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170.7 (195.5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B3E37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1.01 (1.00-1.01, p=0.009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EA145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1.00 (1.00-1.01, p=0.195)</w:t>
            </w:r>
          </w:p>
        </w:tc>
      </w:tr>
      <w:tr w:rsidR="00BC67C0" w:rsidRPr="00E3037F" w14:paraId="26052CFE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66787BA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3037F">
              <w:rPr>
                <w:bCs/>
                <w:color w:val="000000" w:themeColor="text1"/>
                <w:sz w:val="20"/>
                <w:szCs w:val="20"/>
                <w:lang w:val="en-US"/>
              </w:rPr>
              <w:t>cfDNA</w:t>
            </w:r>
            <w:proofErr w:type="spellEnd"/>
            <w:r w:rsidRPr="00E3037F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0CCECA1B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Cs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C37FC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8.0 (6.1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CB801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17.4 (14.1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BE922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1.12 (1.05-1.20, p=0.00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BB755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1.07 (1.01-1.16, p=0.055)</w:t>
            </w:r>
          </w:p>
        </w:tc>
      </w:tr>
      <w:tr w:rsidR="00BC67C0" w:rsidRPr="00E3037F" w14:paraId="56D35B62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F9BE271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Corticosteroids therapy 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ADE8C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28 (59.6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85DFF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19 (40.4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B083A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3.22 (1.27-8.81, p=0.017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79E5D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1.76 (0.49-6.64, p=0.385)</w:t>
            </w:r>
          </w:p>
        </w:tc>
      </w:tr>
      <w:tr w:rsidR="00BC67C0" w:rsidRPr="00E3037F" w14:paraId="0B014BFC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659359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D28185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ABF8A08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11F3004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R (univariate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48204DD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R (multivariate)</w:t>
            </w:r>
          </w:p>
        </w:tc>
      </w:tr>
      <w:tr w:rsidR="00BC67C0" w:rsidRPr="00E3037F" w14:paraId="18272406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CCB0C7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Age&gt;60 </w:t>
            </w:r>
          </w:p>
          <w:p w14:paraId="06A69EE8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AF13D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43 (71.7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58B87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7 (28.3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66FC4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6.13 (1.60-40.44, p=0.02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A951C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17 (0.58-27.61, p=0.223)</w:t>
            </w:r>
          </w:p>
        </w:tc>
      </w:tr>
      <w:tr w:rsidR="00BC67C0" w:rsidRPr="00E3037F" w14:paraId="3931BCE1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09DAD48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Male sex</w:t>
            </w:r>
          </w:p>
          <w:p w14:paraId="2C0D785A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EDC54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 (73.8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74EDE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 (26.2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97802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91 (0.69-5.46, p=0.215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DCB00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10 (0.26-4.62, p=0.891)</w:t>
            </w:r>
          </w:p>
        </w:tc>
      </w:tr>
      <w:tr w:rsidR="00BC67C0" w:rsidRPr="00E3037F" w14:paraId="3C1FF80E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427E392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  <w:p w14:paraId="49523E17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4E154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1 (68.9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53FB6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4 (31.1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CA0E0C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.88 (1.33-13.06, p=0.018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89AF8A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87 (0.68-15.24, p=0.175)</w:t>
            </w:r>
          </w:p>
        </w:tc>
      </w:tr>
      <w:tr w:rsidR="00BC67C0" w:rsidRPr="00E3037F" w14:paraId="60BB7EF6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7C1065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besity</w:t>
            </w:r>
          </w:p>
          <w:p w14:paraId="7F8DCE53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14BF9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8 (61.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C792E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 (38.5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1BEF0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95 (0.79-10.27, p=0.09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6E63C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.25 (0.45-11.24, p=0.314)</w:t>
            </w:r>
          </w:p>
        </w:tc>
      </w:tr>
      <w:tr w:rsidR="00BC67C0" w:rsidRPr="00E3037F" w14:paraId="24DF20CA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402842D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Diabetes </w:t>
            </w:r>
          </w:p>
          <w:p w14:paraId="3F957FE6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87451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 (89.3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3387F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 (10.7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B1749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37 (0.08-1.23, p=0.138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91960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C67C0" w:rsidRPr="00E3037F" w14:paraId="7DFD43A1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EF99F9B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 xml:space="preserve">IL-6 </w:t>
            </w:r>
          </w:p>
          <w:p w14:paraId="696CB5F4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D37C5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72.2 (159.0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14A25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3.2 (119.3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65584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00 (1.00-1.00, p=0.344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B8E42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C67C0" w:rsidRPr="00E3037F" w14:paraId="00490259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8186687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3037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cfDNA</w:t>
            </w:r>
            <w:proofErr w:type="spellEnd"/>
            <w:r w:rsidRPr="00E3037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5B2250BD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03AB3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8.8 (8.0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8CF47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7.5 (13.1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49FFF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.09 (1.03-1.16, p=0.006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AE53C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1.08 (1.02-1.15, p=0.014)</w:t>
            </w:r>
          </w:p>
        </w:tc>
      </w:tr>
      <w:tr w:rsidR="00BC67C0" w:rsidRPr="00E3037F" w14:paraId="63DE4C2A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BEBB1C1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Corticosteroids therapy 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0EED0A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5 (74.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87C22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2 (25.5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ED115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91 (0.69-5.64, p=0.22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7FD53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rFonts w:cstheme="minorHAnsi"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C67C0" w:rsidRPr="00E3037F" w14:paraId="67269718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621CE07D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ICU admittance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8DD1792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DDEEB1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11ACE0B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R (univariate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5F82B8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OR (multivariate)</w:t>
            </w:r>
          </w:p>
        </w:tc>
      </w:tr>
      <w:tr w:rsidR="00BC67C0" w:rsidRPr="00E3037F" w14:paraId="0D95C4A6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E7F7425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 xml:space="preserve">Age&gt;60 </w:t>
            </w:r>
          </w:p>
          <w:p w14:paraId="0A979606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30AD7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1 (85.0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3CFD2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9 (15.0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86C8E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.76 (0.48-8.41, p=0.42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93F15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69 (0.05</w:t>
            </w: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-10.85, p=0.780)</w:t>
            </w:r>
          </w:p>
        </w:tc>
      </w:tr>
      <w:tr w:rsidR="00BC67C0" w:rsidRPr="00E3037F" w14:paraId="79C008DB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5A5DABD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Male sex</w:t>
            </w:r>
          </w:p>
          <w:p w14:paraId="06C5549D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BB73E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34 (85.0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1A5CF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8 (19.0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2B955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2.76 (0.80-11.06, p=0.119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CE87E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1.84 (0.08-63.05, p=0.695)</w:t>
            </w:r>
          </w:p>
        </w:tc>
      </w:tr>
      <w:tr w:rsidR="00BC67C0" w:rsidRPr="00E3037F" w14:paraId="7FDD9ECA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720A6A7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  <w:p w14:paraId="1AA6407E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04E3DB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40 (88.9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650B5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5 (11.1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2E4E1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0.73 (0.20-2.48, p=0.619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35D43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BC67C0" w:rsidRPr="00E3037F" w14:paraId="5CC913E8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421A836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E3037F">
              <w:rPr>
                <w:b/>
                <w:color w:val="000000" w:themeColor="text1"/>
                <w:sz w:val="20"/>
                <w:szCs w:val="20"/>
              </w:rPr>
              <w:t>Obesity</w:t>
            </w:r>
            <w:proofErr w:type="spellEnd"/>
          </w:p>
          <w:p w14:paraId="4A3F1122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/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12662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/>
                <w:color w:val="000000" w:themeColor="text1"/>
                <w:sz w:val="20"/>
                <w:szCs w:val="20"/>
              </w:rPr>
              <w:t>7 (53.8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A600F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/>
                <w:color w:val="000000" w:themeColor="text1"/>
                <w:sz w:val="20"/>
                <w:szCs w:val="20"/>
              </w:rPr>
              <w:t>6 (46.2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3ED01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/>
                <w:color w:val="000000" w:themeColor="text1"/>
                <w:sz w:val="20"/>
                <w:szCs w:val="20"/>
              </w:rPr>
              <w:t>10.57 (2.69-43.67, p=0.00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7F2C4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/>
                <w:color w:val="000000" w:themeColor="text1"/>
                <w:sz w:val="20"/>
                <w:szCs w:val="20"/>
                <w:lang w:val="en-GB"/>
              </w:rPr>
              <w:t>46.21 (3.76-2138.71, p=0.011)</w:t>
            </w:r>
          </w:p>
        </w:tc>
      </w:tr>
      <w:tr w:rsidR="00BC67C0" w:rsidRPr="00E3037F" w14:paraId="16620B75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90D88CB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 xml:space="preserve">Diabetes </w:t>
            </w:r>
          </w:p>
          <w:p w14:paraId="0745A19A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539DC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5 (89.3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996725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 (10.7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6AF16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0.75 (0.16-2.75, p=0.680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7C520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BC67C0" w:rsidRPr="00E3037F" w14:paraId="4ECCC074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A5E4F23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IL-6 </w:t>
            </w:r>
          </w:p>
          <w:p w14:paraId="1F0ED512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Cs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0E7D6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51.2 (112.2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ABD7A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260.1 (240.1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63EF21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 xml:space="preserve">1.01 (1.00-1.01, </w:t>
            </w: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p=0.002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97791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</w:rPr>
              <w:t>1.00 (1.00-1.01, p=0.102)</w:t>
            </w:r>
          </w:p>
        </w:tc>
      </w:tr>
      <w:tr w:rsidR="00BC67C0" w:rsidRPr="00E3037F" w14:paraId="7B7829B0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00069F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3037F">
              <w:rPr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cfDNA</w:t>
            </w:r>
            <w:proofErr w:type="spellEnd"/>
            <w:r w:rsidRPr="00E3037F">
              <w:rPr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3C0ACB7E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bCs/>
                <w:color w:val="000000" w:themeColor="text1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D706D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/>
                <w:color w:val="000000" w:themeColor="text1"/>
                <w:sz w:val="20"/>
                <w:szCs w:val="20"/>
              </w:rPr>
              <w:t>8.7 (6.5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EBC4C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/>
                <w:color w:val="000000" w:themeColor="text1"/>
                <w:sz w:val="20"/>
                <w:szCs w:val="20"/>
              </w:rPr>
              <w:t>23.7 (17.4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A7A03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/>
                <w:color w:val="000000" w:themeColor="text1"/>
                <w:sz w:val="20"/>
                <w:szCs w:val="20"/>
              </w:rPr>
              <w:t>1.14 (1.06-1.25, p=0.001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7AD18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b/>
                <w:color w:val="000000" w:themeColor="text1"/>
                <w:sz w:val="20"/>
                <w:szCs w:val="20"/>
              </w:rPr>
              <w:t>1.22 (1.07-1.53, p=0.025)</w:t>
            </w:r>
          </w:p>
        </w:tc>
      </w:tr>
      <w:tr w:rsidR="00BC67C0" w:rsidRPr="00E3037F" w14:paraId="69E00222" w14:textId="77777777" w:rsidTr="00444D59"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BE43913" w14:textId="77777777" w:rsidR="00BC67C0" w:rsidRPr="00E3037F" w:rsidRDefault="00BC67C0" w:rsidP="00444D59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  <w:lang w:val="en-GB"/>
              </w:rPr>
            </w:pPr>
            <w:r w:rsidRPr="00E3037F">
              <w:rPr>
                <w:color w:val="000000" w:themeColor="text1"/>
                <w:sz w:val="20"/>
                <w:szCs w:val="20"/>
                <w:lang w:val="en-GB"/>
              </w:rPr>
              <w:t>Corticosteroids therapy n (%)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E7CBA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36 (76.6)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3917B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1 (23.4)</w:t>
            </w:r>
          </w:p>
        </w:tc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11871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3.75 (2.50-257.24, p=0.014)</w:t>
            </w:r>
          </w:p>
        </w:tc>
        <w:tc>
          <w:tcPr>
            <w:tcW w:w="1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36B16" w14:textId="77777777" w:rsidR="00BC67C0" w:rsidRPr="00E3037F" w:rsidRDefault="00BC67C0" w:rsidP="00444D59">
            <w:pPr>
              <w:autoSpaceDE w:val="0"/>
              <w:autoSpaceDN w:val="0"/>
              <w:adjustRightInd w:val="0"/>
              <w:jc w:val="center"/>
              <w:rPr>
                <w:bCs/>
                <w:color w:val="000000" w:themeColor="text1"/>
                <w:sz w:val="20"/>
                <w:szCs w:val="20"/>
                <w:lang w:val="en-US"/>
              </w:rPr>
            </w:pPr>
            <w:r w:rsidRPr="00E3037F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19.62 (1.07-2584.67, p=0.114)</w:t>
            </w:r>
          </w:p>
        </w:tc>
      </w:tr>
    </w:tbl>
    <w:p w14:paraId="51BEB5B5" w14:textId="77777777" w:rsidR="00BC67C0" w:rsidRPr="00E3037F" w:rsidRDefault="00BC67C0" w:rsidP="00BC67C0">
      <w:pPr>
        <w:rPr>
          <w:color w:val="000000" w:themeColor="text1"/>
          <w:lang w:val="en-US"/>
        </w:rPr>
      </w:pPr>
    </w:p>
    <w:p w14:paraId="758BAD43" w14:textId="77777777" w:rsidR="00874B0A" w:rsidRDefault="00874B0A"/>
    <w:sectPr w:rsidR="00874B0A" w:rsidSect="00061964">
      <w:footerReference w:type="even" r:id="rId6"/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53469" w14:textId="77777777" w:rsidR="00680228" w:rsidRDefault="00680228" w:rsidP="00BC67C0">
      <w:r>
        <w:separator/>
      </w:r>
    </w:p>
  </w:endnote>
  <w:endnote w:type="continuationSeparator" w:id="0">
    <w:p w14:paraId="47B8E340" w14:textId="77777777" w:rsidR="00680228" w:rsidRDefault="00680228" w:rsidP="00BC67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981915710"/>
      <w:docPartObj>
        <w:docPartGallery w:val="Page Numbers (Bottom of Page)"/>
        <w:docPartUnique/>
      </w:docPartObj>
    </w:sdtPr>
    <w:sdtContent>
      <w:p w14:paraId="3AB61869" w14:textId="25017B99" w:rsidR="00BC67C0" w:rsidRDefault="00BC67C0" w:rsidP="007B594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1761951" w14:textId="77777777" w:rsidR="00BC67C0" w:rsidRDefault="00BC67C0" w:rsidP="00BC67C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134643419"/>
      <w:docPartObj>
        <w:docPartGallery w:val="Page Numbers (Bottom of Page)"/>
        <w:docPartUnique/>
      </w:docPartObj>
    </w:sdtPr>
    <w:sdtContent>
      <w:p w14:paraId="12AC2AD6" w14:textId="1ABEDBD7" w:rsidR="00BC67C0" w:rsidRDefault="00BC67C0" w:rsidP="007B5945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49A67A3C" w14:textId="77777777" w:rsidR="00BC67C0" w:rsidRDefault="00BC67C0" w:rsidP="00BC67C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2C26A" w14:textId="77777777" w:rsidR="00680228" w:rsidRDefault="00680228" w:rsidP="00BC67C0">
      <w:r>
        <w:separator/>
      </w:r>
    </w:p>
  </w:footnote>
  <w:footnote w:type="continuationSeparator" w:id="0">
    <w:p w14:paraId="79A371A8" w14:textId="77777777" w:rsidR="00680228" w:rsidRDefault="00680228" w:rsidP="00BC67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7C0"/>
    <w:rsid w:val="00061964"/>
    <w:rsid w:val="00680228"/>
    <w:rsid w:val="00874B0A"/>
    <w:rsid w:val="00BC6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43B58E"/>
  <w15:chartTrackingRefBased/>
  <w15:docId w15:val="{3056D05E-25B6-6240-AEEC-5FDEE6ACD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67C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C67C0"/>
    <w:rPr>
      <w:rFonts w:eastAsiaTheme="minorHAnsi"/>
      <w:sz w:val="22"/>
      <w:szCs w:val="22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BC67C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C67C0"/>
  </w:style>
  <w:style w:type="character" w:styleId="Nmerodepgina">
    <w:name w:val="page number"/>
    <w:basedOn w:val="Fuentedeprrafopredeter"/>
    <w:uiPriority w:val="99"/>
    <w:semiHidden/>
    <w:unhideWhenUsed/>
    <w:rsid w:val="00BC67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7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8-22T07:23:00Z</dcterms:created>
  <dcterms:modified xsi:type="dcterms:W3CDTF">2022-08-22T07:23:00Z</dcterms:modified>
</cp:coreProperties>
</file>